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80" w:type="dxa"/>
        <w:tblLayout w:type="fixed"/>
        <w:tblLook w:val="04A0" w:firstRow="1" w:lastRow="0" w:firstColumn="1" w:lastColumn="0" w:noHBand="0" w:noVBand="1"/>
      </w:tblPr>
      <w:tblGrid>
        <w:gridCol w:w="810"/>
        <w:gridCol w:w="690"/>
        <w:gridCol w:w="660"/>
        <w:gridCol w:w="1472"/>
        <w:gridCol w:w="1562"/>
        <w:gridCol w:w="1562"/>
        <w:gridCol w:w="1562"/>
        <w:gridCol w:w="1562"/>
        <w:gridCol w:w="1562"/>
        <w:gridCol w:w="1562"/>
        <w:gridCol w:w="1562"/>
        <w:gridCol w:w="14"/>
      </w:tblGrid>
      <w:tr w:rsidR="00FD32D1" w:rsidRPr="00E34D66" w:rsidTr="00EB4700">
        <w:trPr>
          <w:trHeight w:val="258"/>
        </w:trPr>
        <w:tc>
          <w:tcPr>
            <w:tcW w:w="145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Table </w:t>
            </w:r>
            <w:r w:rsidR="00DF5F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2. NCD and NCD risk factor prevalence by gender and age group</w:t>
            </w:r>
          </w:p>
        </w:tc>
      </w:tr>
      <w:tr w:rsidR="00FD32D1" w:rsidRPr="00E34D66" w:rsidTr="00EB4700">
        <w:trPr>
          <w:gridAfter w:val="1"/>
          <w:wAfter w:w="14" w:type="dxa"/>
          <w:trHeight w:val="774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ancer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hronic Respiratory Diseas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bes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urrent daily smoking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Heavy episodic</w:t>
            </w: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drinking</w:t>
            </w:r>
            <w:r w:rsidRPr="00307C30">
              <w:rPr>
                <w:rFonts w:ascii="Calibri" w:eastAsia="Times New Roman" w:hAnsi="Calibri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levated</w:t>
            </w: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Blood Pressure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Del="00E14512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an (95% CI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veral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9F24E8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</w:rPr>
            </w:pPr>
            <w:r w:rsidRPr="009F24E8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C06C59">
              <w:rPr>
                <w:rFonts w:ascii="Calibri" w:hAnsi="Calibri"/>
                <w:color w:val="000000"/>
                <w:sz w:val="18"/>
                <w:szCs w:val="18"/>
              </w:rPr>
              <w:t>62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3 (14.1, 1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 (0.6, 1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 (3.2, 4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4 (4.6, 6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.4 (31.8, 3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1 (25.3, 28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5 (25.7, 2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5 (35.8, 39.3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9F24E8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</w:rPr>
            </w:pPr>
            <w:r w:rsidRPr="009F24E8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 (0.1, 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 (&lt;0.1, 0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 (0.5, 2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 (&lt;0.1, 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6 (11.7, 17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.3 (28.0, 3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.7 (30.8, 3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.7 (10.7, 16.7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-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7 (2.6, 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 (&lt;0.1, 0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1 (1.8, 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 (1.2, 3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4 (24.6, 30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.7 (32.5, 39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.8 (31.3, 38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1 (21.1, 27.1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3 (13.2, 17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 (0.5, 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4 (2.8, 6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7 (5.0, 8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.9 (41.4, 48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.0 (25.6, 32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.7 (25.5, 31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.1 (42.6, 49.6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.1 (36.1, 42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 (1.1, 2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2 (4.5, 8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 (9.0, 13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2D1" w:rsidRDefault="00FD32D1" w:rsidP="00EB47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.8 (39.5, 46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7 (9.6, 13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.2 (11.0, 15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.7 (58.1, 65.3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4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2.2 (10.6, 13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3 (0.1, 0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.4 (3.1, 5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.8 (4.6, 7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9.0 (26.6, 31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1.5 (48.5, 5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2.1 (49.2, 5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2.7 (39.9, 45.5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8-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8 (&lt;0.1, 2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 (NA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2 (0.3, 2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5 (0.0, 3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8.0 (13.5, 2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6.3 (48.9, 6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6.8 (50.6, 63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1.5 (16.2, 26.7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0-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.3 (1.8, 4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2 (&lt;0.1, 0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.3 (2.3, 6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.2 (1.6, 4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8.7 (24.3, 33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4.6 (59.5, 6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2.0 (57.1, 66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5.7 (30.9, 40.5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6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5.1 (11.6, 1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2 (&lt;0.1, 0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.6 (2.7, 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8.2 (5.2, 11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7.4 (32.0, 42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3.4 (47.7, 5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4.9 (49.4, 60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3.9 (48.8, 58.9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0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3.5 (29.3, 37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8 (0.3, 1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.3 (3.4, 9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0.6 (7.8, 1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0.2 (25.9, 34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6.6 (22.2, 3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1.1 (26.4, 35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0.2 (54.8, 65.5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e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8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7.9 (16.1, 1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4 (0.9, 1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.5 (2.6, 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.0 (4.0, 6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7.1 (35.1, 3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.0 (4.7, 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7.0 (5.7, 8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3.0 (31.0, 35.1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8-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0 (0.1, 1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4 (&lt;0.1, 1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3 (0.2, 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 (NA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1.0 (8.2, 13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.1 (3.7, 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1.5 (8.2, 14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.3 (2.7, 7.9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0-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0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.0 (2.5, 5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0.5 (&lt;0.1, 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.1 (0.5, 3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1 (0.3, 1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6.2 (22.6, 2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9.0 (6.1, 1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0.4 (7.0, 13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3.4 (10.5, 16.3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5.5 (12.7, 18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8 (0.8, 2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.4 (2.0, 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.4 (3.8, 7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1.7 (47.6, 55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7.0 (4.5, 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.2 (3.9, 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39.1 (34.7, 43.5)</w:t>
            </w:r>
          </w:p>
        </w:tc>
      </w:tr>
      <w:tr w:rsidR="00FD32D1" w:rsidRPr="00E34D66" w:rsidTr="00EB4700">
        <w:trPr>
          <w:gridAfter w:val="1"/>
          <w:wAfter w:w="14" w:type="dxa"/>
          <w:trHeight w:val="25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0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16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42.7 (38.7, 46.7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.6 (1.4, 3.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.2 (4.1, 8.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1.5 (8.6, 14.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51.2 (46.9, 55.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2.2 (0.7, 3.7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1.8 (0.5, 3.1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D32D1" w:rsidRPr="00E34D66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4D66">
              <w:rPr>
                <w:rFonts w:ascii="Calibri" w:eastAsia="Times New Roman" w:hAnsi="Calibri" w:cs="Times New Roman"/>
                <w:color w:val="000000"/>
                <w:sz w:val="18"/>
              </w:rPr>
              <w:t>62.6 (58.3, 66.9)</w:t>
            </w:r>
          </w:p>
        </w:tc>
      </w:tr>
    </w:tbl>
    <w:p w:rsidR="00FD32D1" w:rsidRPr="008E25D5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</w:pP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>*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</w:rPr>
        <w:t>Obesity is defined as BMI ≥30 kg/m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2</w:t>
      </w:r>
    </w:p>
    <w:p w:rsidR="00FD32D1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</w:rPr>
      </w:pPr>
      <w:r w:rsidRPr="00307C30">
        <w:rPr>
          <w:rFonts w:ascii="Calibri" w:eastAsia="Times New Roman" w:hAnsi="Calibri" w:cs="Times New Roman"/>
          <w:b/>
          <w:bCs/>
          <w:color w:val="000000"/>
        </w:rPr>
        <w:t>†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For men, </w:t>
      </w:r>
      <w:r>
        <w:rPr>
          <w:rFonts w:ascii="Calibri" w:eastAsia="Times New Roman" w:hAnsi="Calibri" w:cs="Times New Roman"/>
          <w:color w:val="000000"/>
          <w:sz w:val="18"/>
        </w:rPr>
        <w:t>heavy episodic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 drinking is defined as consuming 5 or more standard alcoholic drinks in a single occasion</w:t>
      </w:r>
      <w:r>
        <w:rPr>
          <w:rFonts w:ascii="Calibri" w:eastAsia="Times New Roman" w:hAnsi="Calibri" w:cs="Times New Roman"/>
          <w:color w:val="000000"/>
          <w:sz w:val="18"/>
        </w:rPr>
        <w:t xml:space="preserve"> in the last 30 days</w:t>
      </w:r>
      <w:r w:rsidRPr="00E34D66">
        <w:rPr>
          <w:rFonts w:ascii="Calibri" w:eastAsia="Times New Roman" w:hAnsi="Calibri" w:cs="Times New Roman"/>
          <w:color w:val="000000"/>
          <w:sz w:val="18"/>
        </w:rPr>
        <w:t>.</w:t>
      </w:r>
    </w:p>
    <w:p w:rsidR="00FD32D1" w:rsidRPr="008E25D5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</w:rPr>
      </w:pPr>
      <w:r w:rsidRPr="00307C30">
        <w:rPr>
          <w:rFonts w:ascii="Calibri" w:eastAsia="Times New Roman" w:hAnsi="Calibri" w:cs="Times New Roman"/>
          <w:b/>
          <w:bCs/>
          <w:color w:val="000000"/>
        </w:rPr>
        <w:t>†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For </w:t>
      </w: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>women, a heavy episodic drinking is defined as consuming 4 or more standard alcoholic drinks in a single occasion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</w:t>
      </w:r>
      <w:r>
        <w:rPr>
          <w:rFonts w:ascii="Calibri" w:eastAsia="Times New Roman" w:hAnsi="Calibri" w:cs="Times New Roman"/>
          <w:color w:val="000000"/>
          <w:sz w:val="18"/>
        </w:rPr>
        <w:t>in the last 30 days</w:t>
      </w:r>
    </w:p>
    <w:p w:rsidR="00FD32D1" w:rsidRPr="00E34D66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</w:rPr>
      </w:pPr>
      <w:r>
        <w:rPr>
          <w:rFonts w:ascii="Calibri" w:eastAsia="Times New Roman" w:hAnsi="Calibri" w:cs="Calibri"/>
          <w:color w:val="000000"/>
        </w:rPr>
        <w:t>‡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>Elevated b</w:t>
      </w: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 xml:space="preserve">lood pressure is 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</w:rPr>
        <w:t>systolic blood pressure ≥140 mmHg or diastolic blood pressure ≥90 mmHg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  </w:t>
      </w:r>
    </w:p>
    <w:p w:rsidR="00FD32D1" w:rsidRDefault="00FD32D1" w:rsidP="00FD32D1"/>
    <w:p w:rsidR="00FD32D1" w:rsidRDefault="00FD32D1" w:rsidP="00FD32D1">
      <w:pPr>
        <w:pStyle w:val="ListParagraph"/>
        <w:ind w:left="0"/>
      </w:pPr>
    </w:p>
    <w:p w:rsidR="002E6AC3" w:rsidRDefault="002E6AC3"/>
    <w:sectPr w:rsidR="002E6AC3" w:rsidSect="00C06C59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D1"/>
    <w:rsid w:val="002E6AC3"/>
    <w:rsid w:val="007F3310"/>
    <w:rsid w:val="00DF5F6F"/>
    <w:rsid w:val="00FD32D1"/>
    <w:rsid w:val="00FF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62CA"/>
  <w15:chartTrackingRefBased/>
  <w15:docId w15:val="{2EC5D9CE-3091-4425-BC30-A7F0A32D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2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Russell</dc:creator>
  <cp:keywords/>
  <dc:description/>
  <cp:lastModifiedBy>Steven Russell</cp:lastModifiedBy>
  <cp:revision>3</cp:revision>
  <dcterms:created xsi:type="dcterms:W3CDTF">2018-06-18T20:27:00Z</dcterms:created>
  <dcterms:modified xsi:type="dcterms:W3CDTF">2018-06-18T20:32:00Z</dcterms:modified>
</cp:coreProperties>
</file>